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1F6601">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F660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F6601">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76DEBF78" w:rsidR="00FB3483" w:rsidRPr="00930A31" w:rsidRDefault="001F660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1F660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F6601">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6FEEFDC2" w:rsidR="00FB3483" w:rsidRPr="00930A31" w:rsidRDefault="001F6601"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1F660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F6601">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3E89E50D" w:rsidR="00FB3483" w:rsidRPr="00930A31" w:rsidRDefault="001F660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1F6601">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4B24FB04" w:rsidR="00FB3483" w:rsidRPr="00930A31" w:rsidRDefault="001F660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1F660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F6601">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64BE9361" w:rsidR="00FB3483" w:rsidRPr="00930A31" w:rsidRDefault="001F660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1F6601">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7E28E2A6" w:rsidR="00FB3483" w:rsidRPr="00930A31" w:rsidRDefault="001F660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1F6601">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018C0886" w:rsidR="00FB3483" w:rsidRPr="00930A31" w:rsidRDefault="001F660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1F6601">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742FA6DD" w:rsidR="00FB3483" w:rsidRPr="00930A31" w:rsidRDefault="001F660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1F6601">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071837D4" w:rsidR="00FB3483" w:rsidRPr="00930A31" w:rsidRDefault="001F6601"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DC352A3" w14:textId="77777777" w:rsidTr="001F6601">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100E9670" w:rsidR="00930A31" w:rsidRPr="00930A31" w:rsidRDefault="001F6601"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5FABA56" w14:textId="77777777" w:rsidTr="001F6601">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232BA359" w:rsidR="00930A31" w:rsidRPr="00930A31" w:rsidRDefault="001F6601"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0276A1D2" w14:textId="77777777" w:rsidTr="001F6601">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554D795B" w:rsidR="00FB3483" w:rsidRPr="00930A31" w:rsidRDefault="001F6601"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578BE62F" w14:textId="77777777" w:rsidTr="001F6601">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18358A7A" w:rsidR="00FB3483" w:rsidRPr="00930A31" w:rsidRDefault="001F660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1F6601">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590E2BCE" w:rsidR="00930A31" w:rsidRPr="00930A31" w:rsidRDefault="001F660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1F6601">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0FB3749A" w:rsidR="00930A31" w:rsidRPr="00930A31" w:rsidRDefault="001F660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1F6601">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728CE799" w:rsidR="00930A31" w:rsidRPr="00930A31" w:rsidRDefault="001F660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1F6601">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229DC681" w:rsidR="00930A31" w:rsidRPr="00930A31" w:rsidRDefault="001F660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1F6601">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19D50853" w:rsidR="00930A31" w:rsidRPr="00930A31" w:rsidRDefault="001F660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1F6601">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1CAD1A3E" w:rsidR="00930A31" w:rsidRPr="00930A31" w:rsidRDefault="001F660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1F6601">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37D477F1" w:rsidR="006E5FE2" w:rsidRPr="00930A31" w:rsidRDefault="001F660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1F6601">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126CA12C" w:rsidR="006E5FE2" w:rsidRPr="00930A31" w:rsidRDefault="001F660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1F660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1F6601">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6475D8E5" w:rsidR="00930A31" w:rsidRPr="00930A31" w:rsidRDefault="001F6601"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1BA22A88" w14:textId="77777777" w:rsidTr="001F6601">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1EE88A39" w:rsidR="00930A31" w:rsidRPr="00930A31" w:rsidRDefault="001F6601" w:rsidP="005979B8">
            <w:pPr>
              <w:pStyle w:val="Default"/>
              <w:spacing w:before="40" w:after="40"/>
              <w:rPr>
                <w:rFonts w:ascii="Arial" w:hAnsi="Arial" w:cs="Arial"/>
                <w:color w:val="auto"/>
                <w:sz w:val="18"/>
                <w:szCs w:val="18"/>
              </w:rPr>
            </w:pPr>
            <w:r>
              <w:rPr>
                <w:rFonts w:ascii="Arial" w:hAnsi="Arial" w:cs="Arial"/>
                <w:color w:val="auto"/>
                <w:sz w:val="18"/>
                <w:szCs w:val="18"/>
              </w:rPr>
              <w:t>Supplementary Results</w:t>
            </w:r>
          </w:p>
        </w:tc>
      </w:tr>
      <w:tr w:rsidR="001F6601" w:rsidRPr="004C1685" w14:paraId="5BCDF56D" w14:textId="77777777" w:rsidTr="001F6601">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1F6601" w:rsidRPr="00930A31" w:rsidRDefault="001F6601" w:rsidP="001F660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F6601" w:rsidRPr="00930A31" w:rsidRDefault="001F6601" w:rsidP="001F660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1F6601" w:rsidRPr="00930A31" w:rsidRDefault="001F6601" w:rsidP="001F660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10232888" w:rsidR="001F6601" w:rsidRPr="00930A31" w:rsidRDefault="001F6601" w:rsidP="001F6601">
            <w:pPr>
              <w:pStyle w:val="Default"/>
              <w:spacing w:before="40" w:after="40"/>
              <w:rPr>
                <w:rFonts w:ascii="Arial" w:hAnsi="Arial" w:cs="Arial"/>
                <w:color w:val="auto"/>
                <w:sz w:val="18"/>
                <w:szCs w:val="18"/>
              </w:rPr>
            </w:pPr>
            <w:r>
              <w:rPr>
                <w:rFonts w:ascii="Arial" w:hAnsi="Arial" w:cs="Arial"/>
                <w:color w:val="auto"/>
                <w:sz w:val="18"/>
                <w:szCs w:val="18"/>
              </w:rPr>
              <w:t>7,8</w:t>
            </w:r>
          </w:p>
        </w:tc>
      </w:tr>
      <w:tr w:rsidR="001F6601" w:rsidRPr="004C1685" w14:paraId="79DAC67A" w14:textId="77777777" w:rsidTr="001F6601">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1F6601" w:rsidRPr="00930A31" w:rsidRDefault="001F6601" w:rsidP="001F660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F6601" w:rsidRPr="00930A31" w:rsidRDefault="001F6601" w:rsidP="001F660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1F6601" w:rsidRPr="00930A31" w:rsidRDefault="001F6601" w:rsidP="001F660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37459A60" w14:textId="77777777" w:rsidR="001F6601" w:rsidRDefault="001F6601" w:rsidP="001F6601">
            <w:pPr>
              <w:pStyle w:val="Default"/>
              <w:spacing w:before="40" w:after="40"/>
              <w:rPr>
                <w:rFonts w:ascii="Arial" w:hAnsi="Arial" w:cs="Arial"/>
                <w:color w:val="auto"/>
                <w:sz w:val="18"/>
                <w:szCs w:val="18"/>
              </w:rPr>
            </w:pPr>
            <w:r>
              <w:rPr>
                <w:rFonts w:ascii="Arial" w:hAnsi="Arial" w:cs="Arial"/>
                <w:color w:val="auto"/>
                <w:sz w:val="18"/>
                <w:szCs w:val="18"/>
              </w:rPr>
              <w:t>7,8</w:t>
            </w:r>
          </w:p>
          <w:p w14:paraId="7897FD3B" w14:textId="40875BFE" w:rsidR="001F6601" w:rsidRPr="00930A31" w:rsidRDefault="001F6601" w:rsidP="001F6601">
            <w:pPr>
              <w:pStyle w:val="Default"/>
              <w:spacing w:before="40" w:after="40"/>
              <w:rPr>
                <w:rFonts w:ascii="Arial" w:hAnsi="Arial" w:cs="Arial"/>
                <w:color w:val="auto"/>
                <w:sz w:val="18"/>
                <w:szCs w:val="18"/>
              </w:rPr>
            </w:pPr>
            <w:r>
              <w:rPr>
                <w:rFonts w:ascii="Arial" w:hAnsi="Arial" w:cs="Arial"/>
                <w:color w:val="auto"/>
                <w:sz w:val="18"/>
                <w:szCs w:val="18"/>
              </w:rPr>
              <w:t xml:space="preserve">Supplementary table </w:t>
            </w:r>
          </w:p>
        </w:tc>
      </w:tr>
      <w:tr w:rsidR="001F6601" w:rsidRPr="004C1685" w14:paraId="3D378A42" w14:textId="77777777" w:rsidTr="001F6601">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1F6601" w:rsidRPr="00930A31" w:rsidRDefault="001F6601" w:rsidP="001F660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F6601" w:rsidRPr="00930A31" w:rsidRDefault="001F6601" w:rsidP="001F660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1F6601" w:rsidRPr="00930A31" w:rsidRDefault="001F6601" w:rsidP="001F6601">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4C4B266B" w:rsidR="001F6601" w:rsidRPr="00930A31" w:rsidRDefault="001F6601" w:rsidP="001F6601">
            <w:pPr>
              <w:pStyle w:val="Default"/>
              <w:spacing w:before="40" w:after="40"/>
              <w:rPr>
                <w:rFonts w:ascii="Arial" w:hAnsi="Arial" w:cs="Arial"/>
                <w:color w:val="auto"/>
                <w:sz w:val="18"/>
                <w:szCs w:val="18"/>
              </w:rPr>
            </w:pPr>
            <w:r>
              <w:rPr>
                <w:rFonts w:ascii="Arial" w:hAnsi="Arial" w:cs="Arial"/>
                <w:color w:val="auto"/>
                <w:sz w:val="18"/>
                <w:szCs w:val="18"/>
              </w:rPr>
              <w:t>8-11</w:t>
            </w:r>
          </w:p>
        </w:tc>
      </w:tr>
      <w:tr w:rsidR="001F6601" w:rsidRPr="004C1685" w14:paraId="58431A59" w14:textId="77777777" w:rsidTr="001F6601">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1F6601" w:rsidRPr="00930A31" w:rsidRDefault="001F6601" w:rsidP="001F660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F6601" w:rsidRPr="00930A31" w:rsidRDefault="001F6601" w:rsidP="001F660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1F6601" w:rsidRPr="00930A31" w:rsidRDefault="001F6601" w:rsidP="001F660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3F0A6065" w:rsidR="001F6601" w:rsidRPr="00930A31" w:rsidRDefault="001F6601" w:rsidP="001F6601">
            <w:pPr>
              <w:pStyle w:val="Default"/>
              <w:spacing w:before="40" w:after="40"/>
              <w:rPr>
                <w:rFonts w:ascii="Arial" w:hAnsi="Arial" w:cs="Arial"/>
                <w:color w:val="auto"/>
                <w:sz w:val="18"/>
                <w:szCs w:val="18"/>
              </w:rPr>
            </w:pPr>
            <w:r>
              <w:rPr>
                <w:rFonts w:ascii="Arial" w:hAnsi="Arial" w:cs="Arial"/>
                <w:color w:val="auto"/>
                <w:sz w:val="18"/>
                <w:szCs w:val="18"/>
              </w:rPr>
              <w:t>8-11</w:t>
            </w:r>
          </w:p>
        </w:tc>
      </w:tr>
      <w:tr w:rsidR="001F6601" w:rsidRPr="004C1685" w14:paraId="29B5C9A7" w14:textId="77777777" w:rsidTr="001F6601">
        <w:trPr>
          <w:trHeight w:val="203"/>
        </w:trPr>
        <w:tc>
          <w:tcPr>
            <w:tcW w:w="1661" w:type="dxa"/>
            <w:vMerge/>
            <w:tcBorders>
              <w:left w:val="single" w:sz="5" w:space="0" w:color="000000"/>
              <w:right w:val="single" w:sz="5" w:space="0" w:color="000000"/>
            </w:tcBorders>
          </w:tcPr>
          <w:p w14:paraId="4760E726" w14:textId="77777777" w:rsidR="001F6601" w:rsidRPr="00930A31" w:rsidRDefault="001F6601" w:rsidP="001F66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F6601" w:rsidRPr="00930A31" w:rsidRDefault="001F6601" w:rsidP="001F660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1F6601" w:rsidRPr="00930A31" w:rsidRDefault="001F6601" w:rsidP="001F660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0C20C7DB" w:rsidR="001F6601" w:rsidRPr="00930A31" w:rsidRDefault="001F6601" w:rsidP="001F6601">
            <w:pPr>
              <w:pStyle w:val="Default"/>
              <w:spacing w:before="40" w:after="40"/>
              <w:rPr>
                <w:rFonts w:ascii="Arial" w:hAnsi="Arial" w:cs="Arial"/>
                <w:color w:val="auto"/>
                <w:sz w:val="18"/>
                <w:szCs w:val="18"/>
              </w:rPr>
            </w:pPr>
            <w:r>
              <w:rPr>
                <w:rFonts w:ascii="Arial" w:hAnsi="Arial" w:cs="Arial"/>
                <w:color w:val="auto"/>
                <w:sz w:val="18"/>
                <w:szCs w:val="18"/>
              </w:rPr>
              <w:t>8-11</w:t>
            </w:r>
          </w:p>
        </w:tc>
      </w:tr>
      <w:tr w:rsidR="001F6601" w:rsidRPr="004C1685" w14:paraId="4D409E67" w14:textId="77777777" w:rsidTr="001F6601">
        <w:trPr>
          <w:trHeight w:val="48"/>
        </w:trPr>
        <w:tc>
          <w:tcPr>
            <w:tcW w:w="1661" w:type="dxa"/>
            <w:vMerge/>
            <w:tcBorders>
              <w:left w:val="single" w:sz="5" w:space="0" w:color="000000"/>
              <w:right w:val="single" w:sz="5" w:space="0" w:color="000000"/>
            </w:tcBorders>
          </w:tcPr>
          <w:p w14:paraId="1B863B38" w14:textId="77777777" w:rsidR="001F6601" w:rsidRPr="00930A31" w:rsidRDefault="001F6601" w:rsidP="001F66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F6601" w:rsidRPr="00930A31" w:rsidRDefault="001F6601" w:rsidP="001F660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1F6601" w:rsidRPr="00930A31" w:rsidRDefault="001F6601" w:rsidP="001F660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609FC2C5" w:rsidR="001F6601" w:rsidRPr="00930A31" w:rsidRDefault="001F6601" w:rsidP="001F6601">
            <w:pPr>
              <w:pStyle w:val="Default"/>
              <w:spacing w:before="40" w:after="40"/>
              <w:rPr>
                <w:rFonts w:ascii="Arial" w:hAnsi="Arial" w:cs="Arial"/>
                <w:color w:val="auto"/>
                <w:sz w:val="18"/>
                <w:szCs w:val="18"/>
              </w:rPr>
            </w:pPr>
            <w:r>
              <w:rPr>
                <w:rFonts w:ascii="Arial" w:hAnsi="Arial" w:cs="Arial"/>
                <w:color w:val="auto"/>
                <w:sz w:val="18"/>
                <w:szCs w:val="18"/>
              </w:rPr>
              <w:t>8-11</w:t>
            </w:r>
          </w:p>
        </w:tc>
      </w:tr>
      <w:tr w:rsidR="001F6601" w:rsidRPr="004C1685" w14:paraId="71188ED2" w14:textId="77777777" w:rsidTr="001F6601">
        <w:trPr>
          <w:trHeight w:val="48"/>
        </w:trPr>
        <w:tc>
          <w:tcPr>
            <w:tcW w:w="1661" w:type="dxa"/>
            <w:vMerge/>
            <w:tcBorders>
              <w:left w:val="single" w:sz="5" w:space="0" w:color="000000"/>
              <w:bottom w:val="single" w:sz="5" w:space="0" w:color="000000"/>
              <w:right w:val="single" w:sz="5" w:space="0" w:color="000000"/>
            </w:tcBorders>
          </w:tcPr>
          <w:p w14:paraId="456A0208" w14:textId="77777777" w:rsidR="001F6601" w:rsidRPr="00930A31" w:rsidRDefault="001F6601" w:rsidP="001F66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F6601" w:rsidRPr="00930A31" w:rsidRDefault="001F6601" w:rsidP="001F660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1F6601" w:rsidRPr="00930A31" w:rsidRDefault="001F6601" w:rsidP="001F660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6BFFF1D4" w:rsidR="001F6601" w:rsidRPr="00930A31" w:rsidRDefault="001F6601" w:rsidP="001F6601">
            <w:pPr>
              <w:pStyle w:val="Default"/>
              <w:spacing w:before="40" w:after="40"/>
              <w:rPr>
                <w:rFonts w:ascii="Arial" w:hAnsi="Arial" w:cs="Arial"/>
                <w:color w:val="auto"/>
                <w:sz w:val="18"/>
                <w:szCs w:val="18"/>
              </w:rPr>
            </w:pPr>
            <w:r>
              <w:rPr>
                <w:rFonts w:ascii="Arial" w:hAnsi="Arial" w:cs="Arial"/>
                <w:color w:val="auto"/>
                <w:sz w:val="18"/>
                <w:szCs w:val="18"/>
              </w:rPr>
              <w:t>8-11</w:t>
            </w:r>
          </w:p>
        </w:tc>
      </w:tr>
      <w:tr w:rsidR="001F6601" w:rsidRPr="004C1685" w14:paraId="24A249B2" w14:textId="77777777" w:rsidTr="001F6601">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1F6601" w:rsidRPr="00930A31" w:rsidRDefault="001F6601" w:rsidP="001F660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F6601" w:rsidRPr="00930A31" w:rsidRDefault="001F6601" w:rsidP="001F660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1F6601" w:rsidRPr="00930A31" w:rsidRDefault="001F6601" w:rsidP="001F660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54ED524B" w:rsidR="001F6601" w:rsidRPr="00930A31" w:rsidRDefault="001F6601" w:rsidP="001F6601">
            <w:pPr>
              <w:pStyle w:val="Default"/>
              <w:spacing w:before="40" w:after="40"/>
              <w:rPr>
                <w:rFonts w:ascii="Arial" w:hAnsi="Arial" w:cs="Arial"/>
                <w:color w:val="auto"/>
                <w:sz w:val="18"/>
                <w:szCs w:val="18"/>
              </w:rPr>
            </w:pPr>
            <w:r>
              <w:rPr>
                <w:rFonts w:ascii="Arial" w:hAnsi="Arial" w:cs="Arial"/>
                <w:color w:val="auto"/>
                <w:sz w:val="18"/>
                <w:szCs w:val="18"/>
              </w:rPr>
              <w:t>8-11</w:t>
            </w:r>
          </w:p>
        </w:tc>
      </w:tr>
      <w:tr w:rsidR="001F6601" w:rsidRPr="004C1685" w14:paraId="0FF31967" w14:textId="77777777" w:rsidTr="001F6601">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1F6601" w:rsidRPr="00930A31" w:rsidRDefault="001F6601" w:rsidP="001F660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F6601" w:rsidRPr="00930A31" w:rsidRDefault="001F6601" w:rsidP="001F660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1F6601" w:rsidRPr="00930A31" w:rsidRDefault="001F6601" w:rsidP="001F660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4E7FE6E5" w:rsidR="001F6601" w:rsidRPr="00930A31" w:rsidRDefault="001F6601" w:rsidP="001F6601">
            <w:pPr>
              <w:pStyle w:val="Default"/>
              <w:spacing w:before="40" w:after="40"/>
              <w:rPr>
                <w:rFonts w:ascii="Arial" w:hAnsi="Arial" w:cs="Arial"/>
                <w:color w:val="auto"/>
                <w:sz w:val="18"/>
                <w:szCs w:val="18"/>
              </w:rPr>
            </w:pPr>
            <w:r>
              <w:rPr>
                <w:rFonts w:ascii="Arial" w:hAnsi="Arial" w:cs="Arial"/>
                <w:color w:val="auto"/>
                <w:sz w:val="18"/>
                <w:szCs w:val="18"/>
              </w:rPr>
              <w:t>N/A</w:t>
            </w:r>
          </w:p>
        </w:tc>
      </w:tr>
      <w:tr w:rsidR="001F6601" w:rsidRPr="004C1685" w14:paraId="6CE3625C" w14:textId="77777777" w:rsidTr="001F660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F6601" w:rsidRPr="00930A31" w:rsidRDefault="001F6601" w:rsidP="001F6601">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F6601" w:rsidRPr="00930A31" w:rsidRDefault="001F6601" w:rsidP="001F6601">
            <w:pPr>
              <w:pStyle w:val="Default"/>
              <w:jc w:val="center"/>
              <w:rPr>
                <w:rFonts w:ascii="Arial" w:hAnsi="Arial" w:cs="Arial"/>
                <w:color w:val="auto"/>
                <w:sz w:val="18"/>
                <w:szCs w:val="18"/>
              </w:rPr>
            </w:pPr>
          </w:p>
        </w:tc>
      </w:tr>
      <w:tr w:rsidR="001F6601" w:rsidRPr="004C1685" w14:paraId="44C0D626" w14:textId="77777777" w:rsidTr="001F6601">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1F6601" w:rsidRPr="00930A31" w:rsidRDefault="001F6601" w:rsidP="001F660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F6601" w:rsidRPr="00930A31" w:rsidRDefault="001F6601" w:rsidP="001F660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1F6601" w:rsidRPr="00930A31" w:rsidRDefault="001F6601" w:rsidP="001F660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0A7F9F72" w:rsidR="001F6601" w:rsidRPr="00930A31" w:rsidRDefault="001F6601" w:rsidP="001F6601">
            <w:pPr>
              <w:pStyle w:val="Default"/>
              <w:spacing w:before="40" w:after="40"/>
              <w:rPr>
                <w:rFonts w:ascii="Arial" w:hAnsi="Arial" w:cs="Arial"/>
                <w:color w:val="auto"/>
                <w:sz w:val="18"/>
                <w:szCs w:val="18"/>
              </w:rPr>
            </w:pPr>
            <w:r>
              <w:rPr>
                <w:rFonts w:ascii="Arial" w:hAnsi="Arial" w:cs="Arial"/>
                <w:color w:val="auto"/>
                <w:sz w:val="18"/>
                <w:szCs w:val="18"/>
              </w:rPr>
              <w:t>11-15</w:t>
            </w:r>
          </w:p>
        </w:tc>
      </w:tr>
      <w:tr w:rsidR="001F6601" w:rsidRPr="004C1685" w14:paraId="0A24CE29" w14:textId="77777777" w:rsidTr="001F6601">
        <w:trPr>
          <w:trHeight w:val="48"/>
        </w:trPr>
        <w:tc>
          <w:tcPr>
            <w:tcW w:w="1661" w:type="dxa"/>
            <w:vMerge/>
            <w:tcBorders>
              <w:left w:val="single" w:sz="5" w:space="0" w:color="000000"/>
              <w:right w:val="single" w:sz="5" w:space="0" w:color="000000"/>
            </w:tcBorders>
          </w:tcPr>
          <w:p w14:paraId="34E4593B" w14:textId="6FA37964" w:rsidR="001F6601" w:rsidRPr="00930A31" w:rsidRDefault="001F6601" w:rsidP="001F66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F6601" w:rsidRPr="00930A31" w:rsidRDefault="001F6601" w:rsidP="001F660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1F6601" w:rsidRPr="00930A31" w:rsidRDefault="001F6601" w:rsidP="001F660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34033804" w:rsidR="001F6601" w:rsidRPr="00930A31" w:rsidRDefault="001F6601" w:rsidP="001F6601">
            <w:pPr>
              <w:pStyle w:val="Default"/>
              <w:spacing w:before="40" w:after="40"/>
              <w:rPr>
                <w:rFonts w:ascii="Arial" w:hAnsi="Arial" w:cs="Arial"/>
                <w:color w:val="auto"/>
                <w:sz w:val="18"/>
                <w:szCs w:val="18"/>
              </w:rPr>
            </w:pPr>
            <w:r>
              <w:rPr>
                <w:rFonts w:ascii="Arial" w:hAnsi="Arial" w:cs="Arial"/>
                <w:color w:val="auto"/>
                <w:sz w:val="18"/>
                <w:szCs w:val="18"/>
              </w:rPr>
              <w:t>11-15</w:t>
            </w:r>
          </w:p>
        </w:tc>
      </w:tr>
      <w:tr w:rsidR="001F6601" w:rsidRPr="004C1685" w14:paraId="1CBB3F4F" w14:textId="77777777" w:rsidTr="001F6601">
        <w:trPr>
          <w:trHeight w:val="48"/>
        </w:trPr>
        <w:tc>
          <w:tcPr>
            <w:tcW w:w="1661" w:type="dxa"/>
            <w:vMerge/>
            <w:tcBorders>
              <w:left w:val="single" w:sz="5" w:space="0" w:color="000000"/>
              <w:right w:val="single" w:sz="5" w:space="0" w:color="000000"/>
            </w:tcBorders>
          </w:tcPr>
          <w:p w14:paraId="3276A062" w14:textId="77777777" w:rsidR="001F6601" w:rsidRPr="00930A31" w:rsidRDefault="001F6601" w:rsidP="001F66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F6601" w:rsidRPr="00930A31" w:rsidRDefault="001F6601" w:rsidP="001F660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1F6601" w:rsidRPr="00930A31" w:rsidRDefault="001F6601" w:rsidP="001F660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7A88C046" w:rsidR="001F6601" w:rsidRPr="00930A31" w:rsidRDefault="001F6601" w:rsidP="001F6601">
            <w:pPr>
              <w:pStyle w:val="Default"/>
              <w:spacing w:before="40" w:after="40"/>
              <w:rPr>
                <w:rFonts w:ascii="Arial" w:hAnsi="Arial" w:cs="Arial"/>
                <w:color w:val="auto"/>
                <w:sz w:val="18"/>
                <w:szCs w:val="18"/>
              </w:rPr>
            </w:pPr>
            <w:r>
              <w:rPr>
                <w:rFonts w:ascii="Arial" w:hAnsi="Arial" w:cs="Arial"/>
                <w:color w:val="auto"/>
                <w:sz w:val="18"/>
                <w:szCs w:val="18"/>
              </w:rPr>
              <w:t>11-15</w:t>
            </w:r>
          </w:p>
        </w:tc>
      </w:tr>
      <w:tr w:rsidR="001F6601" w:rsidRPr="004C1685" w14:paraId="52BD6520" w14:textId="77777777" w:rsidTr="001F6601">
        <w:trPr>
          <w:trHeight w:val="48"/>
        </w:trPr>
        <w:tc>
          <w:tcPr>
            <w:tcW w:w="1661" w:type="dxa"/>
            <w:vMerge/>
            <w:tcBorders>
              <w:left w:val="single" w:sz="5" w:space="0" w:color="000000"/>
              <w:bottom w:val="single" w:sz="4" w:space="0" w:color="auto"/>
              <w:right w:val="single" w:sz="5" w:space="0" w:color="000000"/>
            </w:tcBorders>
          </w:tcPr>
          <w:p w14:paraId="4105AB4C" w14:textId="6D74E577" w:rsidR="001F6601" w:rsidRPr="00930A31" w:rsidRDefault="001F6601" w:rsidP="001F660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F6601" w:rsidRPr="00930A31" w:rsidRDefault="001F6601" w:rsidP="001F660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1F6601" w:rsidRPr="00930A31" w:rsidRDefault="001F6601" w:rsidP="001F660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6B4540ED" w:rsidR="001F6601" w:rsidRPr="00930A31" w:rsidRDefault="001F6601" w:rsidP="001F6601">
            <w:pPr>
              <w:pStyle w:val="Default"/>
              <w:spacing w:before="40" w:after="40"/>
              <w:rPr>
                <w:rFonts w:ascii="Arial" w:hAnsi="Arial" w:cs="Arial"/>
                <w:color w:val="auto"/>
                <w:sz w:val="18"/>
                <w:szCs w:val="18"/>
              </w:rPr>
            </w:pPr>
            <w:r>
              <w:rPr>
                <w:rFonts w:ascii="Arial" w:hAnsi="Arial" w:cs="Arial"/>
                <w:color w:val="auto"/>
                <w:sz w:val="18"/>
                <w:szCs w:val="18"/>
              </w:rPr>
              <w:t>11-15</w:t>
            </w:r>
          </w:p>
        </w:tc>
      </w:tr>
      <w:tr w:rsidR="001F6601" w:rsidRPr="004C1685" w14:paraId="51341A5A" w14:textId="77777777" w:rsidTr="001F660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F6601" w:rsidRPr="00930A31" w:rsidRDefault="001F6601" w:rsidP="001F6601">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F6601" w:rsidRPr="00930A31" w:rsidRDefault="001F6601" w:rsidP="001F6601">
            <w:pPr>
              <w:pStyle w:val="Default"/>
              <w:jc w:val="center"/>
              <w:rPr>
                <w:rFonts w:ascii="Arial" w:hAnsi="Arial" w:cs="Arial"/>
                <w:color w:val="auto"/>
                <w:sz w:val="18"/>
                <w:szCs w:val="18"/>
              </w:rPr>
            </w:pPr>
          </w:p>
        </w:tc>
      </w:tr>
      <w:tr w:rsidR="001F6601" w:rsidRPr="004C1685" w14:paraId="5CF94E2D" w14:textId="77777777" w:rsidTr="001F6601">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1F6601" w:rsidRPr="00930A31" w:rsidRDefault="001F6601" w:rsidP="001F660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F6601" w:rsidRPr="00930A31" w:rsidRDefault="001F6601" w:rsidP="001F660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1F6601" w:rsidRPr="00930A31" w:rsidRDefault="001F6601" w:rsidP="001F660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6A9B1272" w:rsidR="001F6601" w:rsidRPr="00930A31" w:rsidRDefault="001F6601" w:rsidP="001F6601">
            <w:pPr>
              <w:pStyle w:val="Default"/>
              <w:spacing w:before="40" w:after="40"/>
              <w:rPr>
                <w:rFonts w:ascii="Arial" w:hAnsi="Arial" w:cs="Arial"/>
                <w:color w:val="auto"/>
                <w:sz w:val="18"/>
                <w:szCs w:val="18"/>
              </w:rPr>
            </w:pPr>
            <w:r>
              <w:rPr>
                <w:rFonts w:ascii="Arial" w:hAnsi="Arial" w:cs="Arial"/>
                <w:color w:val="auto"/>
                <w:sz w:val="18"/>
                <w:szCs w:val="18"/>
              </w:rPr>
              <w:t>N/A</w:t>
            </w:r>
          </w:p>
        </w:tc>
      </w:tr>
      <w:tr w:rsidR="001F6601" w:rsidRPr="004C1685" w14:paraId="4C3E51C1" w14:textId="77777777" w:rsidTr="001F6601">
        <w:trPr>
          <w:trHeight w:val="57"/>
        </w:trPr>
        <w:tc>
          <w:tcPr>
            <w:tcW w:w="1661" w:type="dxa"/>
            <w:vMerge/>
            <w:tcBorders>
              <w:left w:val="single" w:sz="5" w:space="0" w:color="000000"/>
              <w:right w:val="single" w:sz="5" w:space="0" w:color="000000"/>
            </w:tcBorders>
          </w:tcPr>
          <w:p w14:paraId="038F19BF" w14:textId="77777777" w:rsidR="001F6601" w:rsidRPr="00930A31" w:rsidRDefault="001F6601" w:rsidP="001F66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F6601" w:rsidRPr="00930A31" w:rsidRDefault="001F6601" w:rsidP="001F660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1F6601" w:rsidRPr="00930A31" w:rsidRDefault="001F6601" w:rsidP="001F660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6CDCCB80" w:rsidR="001F6601" w:rsidRPr="00930A31" w:rsidRDefault="001F6601" w:rsidP="001F6601">
            <w:pPr>
              <w:pStyle w:val="Default"/>
              <w:spacing w:before="40" w:after="40"/>
              <w:rPr>
                <w:rFonts w:ascii="Arial" w:hAnsi="Arial" w:cs="Arial"/>
                <w:color w:val="auto"/>
                <w:sz w:val="18"/>
                <w:szCs w:val="18"/>
              </w:rPr>
            </w:pPr>
            <w:r>
              <w:rPr>
                <w:rFonts w:ascii="Arial" w:hAnsi="Arial" w:cs="Arial"/>
                <w:color w:val="auto"/>
                <w:sz w:val="18"/>
                <w:szCs w:val="18"/>
              </w:rPr>
              <w:t>N/A</w:t>
            </w:r>
          </w:p>
        </w:tc>
      </w:tr>
      <w:tr w:rsidR="001F6601" w:rsidRPr="004C1685" w14:paraId="131EC413" w14:textId="77777777" w:rsidTr="001F6601">
        <w:trPr>
          <w:trHeight w:val="48"/>
        </w:trPr>
        <w:tc>
          <w:tcPr>
            <w:tcW w:w="1661" w:type="dxa"/>
            <w:vMerge/>
            <w:tcBorders>
              <w:left w:val="single" w:sz="5" w:space="0" w:color="000000"/>
              <w:bottom w:val="single" w:sz="5" w:space="0" w:color="000000"/>
              <w:right w:val="single" w:sz="5" w:space="0" w:color="000000"/>
            </w:tcBorders>
          </w:tcPr>
          <w:p w14:paraId="3F05BA64" w14:textId="77777777" w:rsidR="001F6601" w:rsidRPr="00930A31" w:rsidRDefault="001F6601" w:rsidP="001F66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F6601" w:rsidRPr="00930A31" w:rsidRDefault="001F6601" w:rsidP="001F660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1F6601" w:rsidRPr="00930A31" w:rsidRDefault="001F6601" w:rsidP="001F660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6D77DDE4" w:rsidR="001F6601" w:rsidRPr="00930A31" w:rsidRDefault="001F6601" w:rsidP="001F6601">
            <w:pPr>
              <w:pStyle w:val="Default"/>
              <w:spacing w:before="40" w:after="40"/>
              <w:rPr>
                <w:rFonts w:ascii="Arial" w:hAnsi="Arial" w:cs="Arial"/>
                <w:color w:val="auto"/>
                <w:sz w:val="18"/>
                <w:szCs w:val="18"/>
              </w:rPr>
            </w:pPr>
            <w:r>
              <w:rPr>
                <w:rFonts w:ascii="Arial" w:hAnsi="Arial" w:cs="Arial"/>
                <w:color w:val="auto"/>
                <w:sz w:val="18"/>
                <w:szCs w:val="18"/>
              </w:rPr>
              <w:t>N/A</w:t>
            </w:r>
          </w:p>
        </w:tc>
      </w:tr>
      <w:tr w:rsidR="001F6601" w:rsidRPr="004C1685" w14:paraId="10B09DA9" w14:textId="77777777" w:rsidTr="001F6601">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1F6601" w:rsidRPr="00930A31" w:rsidRDefault="001F6601" w:rsidP="001F660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F6601" w:rsidRPr="00930A31" w:rsidRDefault="001F6601" w:rsidP="001F660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1F6601" w:rsidRPr="00930A31" w:rsidRDefault="001F6601" w:rsidP="001F660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4CBECC59" w:rsidR="001F6601" w:rsidRPr="00930A31" w:rsidRDefault="001F6601" w:rsidP="001F6601">
            <w:pPr>
              <w:pStyle w:val="Default"/>
              <w:spacing w:before="40" w:after="40"/>
              <w:rPr>
                <w:rFonts w:ascii="Arial" w:hAnsi="Arial" w:cs="Arial"/>
                <w:color w:val="auto"/>
                <w:sz w:val="18"/>
                <w:szCs w:val="18"/>
              </w:rPr>
            </w:pPr>
            <w:r>
              <w:rPr>
                <w:rFonts w:ascii="Arial" w:hAnsi="Arial" w:cs="Arial"/>
                <w:color w:val="auto"/>
                <w:sz w:val="18"/>
                <w:szCs w:val="18"/>
              </w:rPr>
              <w:t>15</w:t>
            </w:r>
          </w:p>
        </w:tc>
      </w:tr>
      <w:tr w:rsidR="001F6601" w:rsidRPr="004C1685" w14:paraId="30333012" w14:textId="77777777" w:rsidTr="001F6601">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1F6601" w:rsidRPr="00930A31" w:rsidRDefault="001F6601" w:rsidP="001F660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F6601" w:rsidRPr="00930A31" w:rsidRDefault="001F6601" w:rsidP="001F660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1F6601" w:rsidRPr="00930A31" w:rsidRDefault="001F6601" w:rsidP="001F660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50B5F59A" w:rsidR="001F6601" w:rsidRPr="00930A31" w:rsidRDefault="001F6601" w:rsidP="001F6601">
            <w:pPr>
              <w:pStyle w:val="Default"/>
              <w:spacing w:before="40" w:after="40"/>
              <w:rPr>
                <w:rFonts w:ascii="Arial" w:hAnsi="Arial" w:cs="Arial"/>
                <w:color w:val="auto"/>
                <w:sz w:val="18"/>
                <w:szCs w:val="18"/>
              </w:rPr>
            </w:pPr>
            <w:r>
              <w:rPr>
                <w:rFonts w:ascii="Arial" w:hAnsi="Arial" w:cs="Arial"/>
                <w:color w:val="auto"/>
                <w:sz w:val="18"/>
                <w:szCs w:val="18"/>
              </w:rPr>
              <w:t>None</w:t>
            </w:r>
          </w:p>
        </w:tc>
      </w:tr>
      <w:tr w:rsidR="001F6601" w:rsidRPr="004C1685" w14:paraId="7E1A8D23" w14:textId="77777777" w:rsidTr="001F6601">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1F6601" w:rsidRPr="00930A31" w:rsidRDefault="001F6601" w:rsidP="001F660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F6601" w:rsidRPr="00930A31" w:rsidRDefault="001F6601" w:rsidP="001F660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1F6601" w:rsidRPr="00930A31" w:rsidRDefault="001F6601" w:rsidP="001F660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5CA53904" w:rsidR="001F6601" w:rsidRPr="00930A31" w:rsidRDefault="001F6601" w:rsidP="001F6601">
            <w:pPr>
              <w:pStyle w:val="Default"/>
              <w:spacing w:before="40" w:after="40"/>
              <w:rPr>
                <w:rFonts w:ascii="Arial" w:hAnsi="Arial" w:cs="Arial"/>
                <w:color w:val="auto"/>
                <w:sz w:val="18"/>
                <w:szCs w:val="18"/>
              </w:rPr>
            </w:pPr>
            <w:r>
              <w:rPr>
                <w:rFonts w:ascii="Arial" w:hAnsi="Arial" w:cs="Arial"/>
                <w:color w:val="auto"/>
                <w:sz w:val="18"/>
                <w:szCs w:val="18"/>
              </w:rPr>
              <w:t xml:space="preserve">All data is available within the article and supplementary </w:t>
            </w:r>
            <w:r>
              <w:rPr>
                <w:rFonts w:ascii="Arial" w:hAnsi="Arial" w:cs="Arial"/>
                <w:color w:val="auto"/>
                <w:sz w:val="18"/>
                <w:szCs w:val="18"/>
              </w:rPr>
              <w:lastRenderedPageBreak/>
              <w:t>materials.</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43C259" w14:textId="77777777" w:rsidR="00480C1E" w:rsidRDefault="00480C1E">
      <w:r>
        <w:separator/>
      </w:r>
    </w:p>
  </w:endnote>
  <w:endnote w:type="continuationSeparator" w:id="0">
    <w:p w14:paraId="79A2D179" w14:textId="77777777" w:rsidR="00480C1E" w:rsidRDefault="00480C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40502020204"/>
    <w:charset w:val="00"/>
    <w:family w:val="swiss"/>
    <w:pitch w:val="variable"/>
    <w:sig w:usb0="A1002AEF" w:usb1="8000787B" w:usb2="00000008" w:usb3="00000000" w:csb0="000100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53E2A1" w14:textId="77777777" w:rsidR="00480C1E" w:rsidRDefault="00480C1E">
      <w:r>
        <w:separator/>
      </w:r>
    </w:p>
  </w:footnote>
  <w:footnote w:type="continuationSeparator" w:id="0">
    <w:p w14:paraId="72C2AA0F" w14:textId="77777777" w:rsidR="00480C1E" w:rsidRDefault="00480C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480C1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IzMjIyMDUztDQxsjRV0lEKTi0uzszPAykwrAUA9ExwXywAAAA="/>
  </w:docVars>
  <w:rsids>
    <w:rsidRoot w:val="00256BAF"/>
    <w:rsid w:val="00077B44"/>
    <w:rsid w:val="00152CDB"/>
    <w:rsid w:val="0018323E"/>
    <w:rsid w:val="00190C83"/>
    <w:rsid w:val="001F6601"/>
    <w:rsid w:val="00246C93"/>
    <w:rsid w:val="00256BAF"/>
    <w:rsid w:val="002A2A06"/>
    <w:rsid w:val="003103C2"/>
    <w:rsid w:val="003516AD"/>
    <w:rsid w:val="00363B8D"/>
    <w:rsid w:val="003760FB"/>
    <w:rsid w:val="003B79FF"/>
    <w:rsid w:val="00400A0B"/>
    <w:rsid w:val="00443C1D"/>
    <w:rsid w:val="00461576"/>
    <w:rsid w:val="00480C1E"/>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3</Pages>
  <Words>1079</Words>
  <Characters>615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men</cp:lastModifiedBy>
  <cp:revision>25</cp:revision>
  <cp:lastPrinted>2020-11-24T03:02:00Z</cp:lastPrinted>
  <dcterms:created xsi:type="dcterms:W3CDTF">2020-11-24T03:02:00Z</dcterms:created>
  <dcterms:modified xsi:type="dcterms:W3CDTF">2021-08-05T07:38:00Z</dcterms:modified>
</cp:coreProperties>
</file>